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E6029" w14:textId="77777777" w:rsidR="0066183A" w:rsidRPr="006D5D16" w:rsidRDefault="0066183A" w:rsidP="0066183A">
      <w:pPr>
        <w:jc w:val="both"/>
        <w:rPr>
          <w:rFonts w:ascii="Arial" w:hAnsi="Arial" w:cs="Arial"/>
          <w:sz w:val="20"/>
          <w:szCs w:val="20"/>
        </w:rPr>
      </w:pPr>
      <w:r w:rsidRPr="006D5D16">
        <w:rPr>
          <w:rFonts w:ascii="Arial" w:hAnsi="Arial" w:cs="Arial"/>
          <w:b/>
          <w:bCs/>
          <w:sz w:val="20"/>
          <w:szCs w:val="20"/>
        </w:rPr>
        <w:t>Appendix 1</w:t>
      </w:r>
      <w:r w:rsidRPr="006D5D16">
        <w:rPr>
          <w:rFonts w:ascii="Arial" w:hAnsi="Arial" w:cs="Arial"/>
          <w:sz w:val="20"/>
          <w:szCs w:val="20"/>
        </w:rPr>
        <w:t>. Image repair sub-strategy frequency distribution</w:t>
      </w:r>
    </w:p>
    <w:tbl>
      <w:tblPr>
        <w:tblStyle w:val="TableGrid"/>
        <w:tblW w:w="95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4731"/>
      </w:tblGrid>
      <w:tr w:rsidR="00D91A82" w:rsidRPr="006D5D16" w14:paraId="656B5940" w14:textId="77777777" w:rsidTr="00D91A82">
        <w:trPr>
          <w:trHeight w:val="278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415FBD44" w14:textId="77777777" w:rsidR="00D91A82" w:rsidRPr="006D5D16" w:rsidRDefault="00D91A82" w:rsidP="00D91A82">
            <w:pPr>
              <w:spacing w:before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5D16">
              <w:rPr>
                <w:rFonts w:ascii="Arial" w:hAnsi="Arial" w:cs="Arial"/>
                <w:b/>
                <w:bCs/>
                <w:sz w:val="20"/>
                <w:szCs w:val="20"/>
              </w:rPr>
              <w:t>Image repair sub-strategy</w:t>
            </w:r>
          </w:p>
        </w:tc>
        <w:tc>
          <w:tcPr>
            <w:tcW w:w="4731" w:type="dxa"/>
            <w:tcBorders>
              <w:top w:val="single" w:sz="4" w:space="0" w:color="auto"/>
              <w:bottom w:val="single" w:sz="4" w:space="0" w:color="auto"/>
            </w:tcBorders>
          </w:tcPr>
          <w:p w14:paraId="10ECBF16" w14:textId="77777777" w:rsidR="00D91A82" w:rsidRPr="006D5D16" w:rsidRDefault="00D91A82" w:rsidP="00D91A82">
            <w:pPr>
              <w:spacing w:before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5D16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</w:tr>
      <w:tr w:rsidR="00D91A82" w:rsidRPr="006D5D16" w14:paraId="69715F00" w14:textId="77777777" w:rsidTr="00D91A82">
        <w:trPr>
          <w:trHeight w:val="262"/>
        </w:trPr>
        <w:tc>
          <w:tcPr>
            <w:tcW w:w="4820" w:type="dxa"/>
            <w:tcBorders>
              <w:top w:val="single" w:sz="4" w:space="0" w:color="auto"/>
            </w:tcBorders>
          </w:tcPr>
          <w:p w14:paraId="624BD72C" w14:textId="77777777" w:rsidR="00D91A82" w:rsidRPr="006D5D16" w:rsidRDefault="00D91A82" w:rsidP="00D91A82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Simple denial</w:t>
            </w:r>
          </w:p>
        </w:tc>
        <w:tc>
          <w:tcPr>
            <w:tcW w:w="4731" w:type="dxa"/>
            <w:tcBorders>
              <w:top w:val="single" w:sz="4" w:space="0" w:color="auto"/>
            </w:tcBorders>
          </w:tcPr>
          <w:p w14:paraId="128A948B" w14:textId="77777777" w:rsidR="00D91A82" w:rsidRPr="006D5D16" w:rsidRDefault="00D91A82" w:rsidP="00D91A82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15 (3.3%)</w:t>
            </w:r>
          </w:p>
        </w:tc>
      </w:tr>
      <w:tr w:rsidR="00D91A82" w:rsidRPr="006D5D16" w14:paraId="78B0D2F7" w14:textId="77777777" w:rsidTr="00D91A82">
        <w:trPr>
          <w:trHeight w:val="278"/>
        </w:trPr>
        <w:tc>
          <w:tcPr>
            <w:tcW w:w="4820" w:type="dxa"/>
          </w:tcPr>
          <w:p w14:paraId="3D568048" w14:textId="77777777" w:rsidR="00D91A82" w:rsidRPr="006D5D16" w:rsidRDefault="00D91A82" w:rsidP="00D91A82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Shift blame</w:t>
            </w:r>
          </w:p>
        </w:tc>
        <w:tc>
          <w:tcPr>
            <w:tcW w:w="4731" w:type="dxa"/>
          </w:tcPr>
          <w:p w14:paraId="3A84189B" w14:textId="77777777" w:rsidR="00D91A82" w:rsidRPr="006D5D16" w:rsidRDefault="00D91A82" w:rsidP="00D91A82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4 (0.88%)</w:t>
            </w:r>
          </w:p>
        </w:tc>
      </w:tr>
      <w:tr w:rsidR="00D91A82" w:rsidRPr="006D5D16" w14:paraId="08944AAB" w14:textId="77777777" w:rsidTr="00D91A82">
        <w:trPr>
          <w:trHeight w:val="278"/>
        </w:trPr>
        <w:tc>
          <w:tcPr>
            <w:tcW w:w="4820" w:type="dxa"/>
          </w:tcPr>
          <w:p w14:paraId="329A33B6" w14:textId="77777777" w:rsidR="00D91A82" w:rsidRPr="006D5D16" w:rsidRDefault="00D91A82" w:rsidP="00D91A82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Accidents</w:t>
            </w:r>
          </w:p>
        </w:tc>
        <w:tc>
          <w:tcPr>
            <w:tcW w:w="4731" w:type="dxa"/>
          </w:tcPr>
          <w:p w14:paraId="60BE88D5" w14:textId="77777777" w:rsidR="00D91A82" w:rsidRPr="006D5D16" w:rsidRDefault="00D91A82" w:rsidP="00D91A82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3 (0.66%</w:t>
            </w:r>
          </w:p>
        </w:tc>
      </w:tr>
      <w:tr w:rsidR="00D91A82" w:rsidRPr="006D5D16" w14:paraId="39B4FD62" w14:textId="77777777" w:rsidTr="00D91A82">
        <w:trPr>
          <w:trHeight w:val="278"/>
        </w:trPr>
        <w:tc>
          <w:tcPr>
            <w:tcW w:w="4820" w:type="dxa"/>
          </w:tcPr>
          <w:p w14:paraId="3C013C31" w14:textId="77777777" w:rsidR="00D91A82" w:rsidRPr="006D5D16" w:rsidRDefault="00D91A82" w:rsidP="00D91A82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 xml:space="preserve">Good intention </w:t>
            </w:r>
          </w:p>
        </w:tc>
        <w:tc>
          <w:tcPr>
            <w:tcW w:w="4731" w:type="dxa"/>
          </w:tcPr>
          <w:p w14:paraId="166EF4E0" w14:textId="77777777" w:rsidR="00D91A82" w:rsidRPr="006D5D16" w:rsidRDefault="00D91A82" w:rsidP="00D91A82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27 (5.94%)</w:t>
            </w:r>
          </w:p>
        </w:tc>
      </w:tr>
      <w:tr w:rsidR="00D91A82" w:rsidRPr="006D5D16" w14:paraId="77FBEF7D" w14:textId="77777777" w:rsidTr="00D91A82">
        <w:trPr>
          <w:trHeight w:val="278"/>
        </w:trPr>
        <w:tc>
          <w:tcPr>
            <w:tcW w:w="4820" w:type="dxa"/>
          </w:tcPr>
          <w:p w14:paraId="6F69616E" w14:textId="77777777" w:rsidR="00D91A82" w:rsidRPr="006D5D16" w:rsidRDefault="00D91A82" w:rsidP="00D91A82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 xml:space="preserve">Provocation </w:t>
            </w:r>
          </w:p>
        </w:tc>
        <w:tc>
          <w:tcPr>
            <w:tcW w:w="4731" w:type="dxa"/>
          </w:tcPr>
          <w:p w14:paraId="38CBA815" w14:textId="77777777" w:rsidR="00D91A82" w:rsidRPr="006D5D16" w:rsidRDefault="00D91A82" w:rsidP="00D91A82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2 (0.44%)</w:t>
            </w:r>
          </w:p>
        </w:tc>
      </w:tr>
      <w:tr w:rsidR="00D91A82" w:rsidRPr="006D5D16" w14:paraId="3C789FCD" w14:textId="77777777" w:rsidTr="00D91A82">
        <w:trPr>
          <w:trHeight w:val="278"/>
        </w:trPr>
        <w:tc>
          <w:tcPr>
            <w:tcW w:w="4820" w:type="dxa"/>
          </w:tcPr>
          <w:p w14:paraId="171F81A7" w14:textId="77777777" w:rsidR="00D91A82" w:rsidRPr="006D5D16" w:rsidRDefault="00D91A82" w:rsidP="00D91A82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 xml:space="preserve">Defeasibility </w:t>
            </w:r>
          </w:p>
        </w:tc>
        <w:tc>
          <w:tcPr>
            <w:tcW w:w="4731" w:type="dxa"/>
          </w:tcPr>
          <w:p w14:paraId="2EBDA53B" w14:textId="77777777" w:rsidR="00D91A82" w:rsidRPr="006D5D16" w:rsidRDefault="00D91A82" w:rsidP="00D91A82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11 (2.42%)</w:t>
            </w:r>
          </w:p>
        </w:tc>
      </w:tr>
      <w:tr w:rsidR="00D91A82" w:rsidRPr="006D5D16" w14:paraId="5E2AC046" w14:textId="77777777" w:rsidTr="00D91A82">
        <w:trPr>
          <w:trHeight w:val="278"/>
        </w:trPr>
        <w:tc>
          <w:tcPr>
            <w:tcW w:w="4820" w:type="dxa"/>
          </w:tcPr>
          <w:p w14:paraId="7A974D5E" w14:textId="77777777" w:rsidR="00D91A82" w:rsidRPr="006D5D16" w:rsidRDefault="00D91A82" w:rsidP="00D91A82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Transcendence</w:t>
            </w:r>
          </w:p>
        </w:tc>
        <w:tc>
          <w:tcPr>
            <w:tcW w:w="4731" w:type="dxa"/>
          </w:tcPr>
          <w:p w14:paraId="197FFD72" w14:textId="77777777" w:rsidR="00D91A82" w:rsidRPr="006D5D16" w:rsidRDefault="00D91A82" w:rsidP="00D91A82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12 (2.64%)</w:t>
            </w:r>
          </w:p>
        </w:tc>
      </w:tr>
      <w:tr w:rsidR="00D91A82" w:rsidRPr="006D5D16" w14:paraId="5024FBFC" w14:textId="77777777" w:rsidTr="00D91A82">
        <w:trPr>
          <w:trHeight w:val="278"/>
        </w:trPr>
        <w:tc>
          <w:tcPr>
            <w:tcW w:w="4820" w:type="dxa"/>
          </w:tcPr>
          <w:p w14:paraId="291F30AC" w14:textId="77777777" w:rsidR="00D91A82" w:rsidRPr="006D5D16" w:rsidRDefault="00D91A82" w:rsidP="00D91A82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Attack accuser</w:t>
            </w:r>
          </w:p>
        </w:tc>
        <w:tc>
          <w:tcPr>
            <w:tcW w:w="4731" w:type="dxa"/>
          </w:tcPr>
          <w:p w14:paraId="2C9AF7E6" w14:textId="77777777" w:rsidR="00D91A82" w:rsidRPr="006D5D16" w:rsidRDefault="00D91A82" w:rsidP="00D91A82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13 (2.86%)</w:t>
            </w:r>
          </w:p>
        </w:tc>
      </w:tr>
      <w:tr w:rsidR="00D91A82" w:rsidRPr="006D5D16" w14:paraId="798BC52A" w14:textId="77777777" w:rsidTr="00D91A82">
        <w:trPr>
          <w:trHeight w:val="278"/>
        </w:trPr>
        <w:tc>
          <w:tcPr>
            <w:tcW w:w="4820" w:type="dxa"/>
          </w:tcPr>
          <w:p w14:paraId="35E3CCB0" w14:textId="77777777" w:rsidR="00D91A82" w:rsidRPr="006D5D16" w:rsidRDefault="00D91A82" w:rsidP="00D91A82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Minimization</w:t>
            </w:r>
          </w:p>
        </w:tc>
        <w:tc>
          <w:tcPr>
            <w:tcW w:w="4731" w:type="dxa"/>
          </w:tcPr>
          <w:p w14:paraId="7F30431E" w14:textId="77777777" w:rsidR="00D91A82" w:rsidRPr="006D5D16" w:rsidRDefault="00D91A82" w:rsidP="00D91A82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38 (8.37%)</w:t>
            </w:r>
          </w:p>
        </w:tc>
      </w:tr>
      <w:tr w:rsidR="00D91A82" w:rsidRPr="006D5D16" w14:paraId="2985360C" w14:textId="77777777" w:rsidTr="00D91A82">
        <w:trPr>
          <w:trHeight w:val="278"/>
        </w:trPr>
        <w:tc>
          <w:tcPr>
            <w:tcW w:w="4820" w:type="dxa"/>
          </w:tcPr>
          <w:p w14:paraId="0217D26D" w14:textId="77777777" w:rsidR="00D91A82" w:rsidRPr="006D5D16" w:rsidRDefault="00D91A82" w:rsidP="00D91A82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Differentiation</w:t>
            </w:r>
          </w:p>
        </w:tc>
        <w:tc>
          <w:tcPr>
            <w:tcW w:w="4731" w:type="dxa"/>
          </w:tcPr>
          <w:p w14:paraId="66F03DF1" w14:textId="77777777" w:rsidR="00D91A82" w:rsidRPr="006D5D16" w:rsidRDefault="00D91A82" w:rsidP="00D91A82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8 (1.76%)</w:t>
            </w:r>
          </w:p>
        </w:tc>
      </w:tr>
      <w:tr w:rsidR="00D91A82" w:rsidRPr="006D5D16" w14:paraId="011884AA" w14:textId="77777777" w:rsidTr="00D91A82">
        <w:trPr>
          <w:trHeight w:val="278"/>
        </w:trPr>
        <w:tc>
          <w:tcPr>
            <w:tcW w:w="4820" w:type="dxa"/>
          </w:tcPr>
          <w:p w14:paraId="76773FA0" w14:textId="77777777" w:rsidR="00D91A82" w:rsidRPr="006D5D16" w:rsidRDefault="00D91A82" w:rsidP="00D91A82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Bolstering</w:t>
            </w:r>
          </w:p>
        </w:tc>
        <w:tc>
          <w:tcPr>
            <w:tcW w:w="4731" w:type="dxa"/>
          </w:tcPr>
          <w:p w14:paraId="57D0D216" w14:textId="77777777" w:rsidR="00D91A82" w:rsidRPr="006D5D16" w:rsidRDefault="00D91A82" w:rsidP="00D91A82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108 (23.8%)</w:t>
            </w:r>
          </w:p>
        </w:tc>
      </w:tr>
      <w:tr w:rsidR="00D91A82" w:rsidRPr="006D5D16" w14:paraId="3073F6A2" w14:textId="77777777" w:rsidTr="00D91A82">
        <w:trPr>
          <w:trHeight w:val="278"/>
        </w:trPr>
        <w:tc>
          <w:tcPr>
            <w:tcW w:w="4820" w:type="dxa"/>
          </w:tcPr>
          <w:p w14:paraId="24A62C1A" w14:textId="77777777" w:rsidR="00D91A82" w:rsidRPr="006D5D16" w:rsidRDefault="00D91A82" w:rsidP="00D91A82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Fix problem</w:t>
            </w:r>
          </w:p>
        </w:tc>
        <w:tc>
          <w:tcPr>
            <w:tcW w:w="4731" w:type="dxa"/>
          </w:tcPr>
          <w:p w14:paraId="15F699B8" w14:textId="77777777" w:rsidR="00D91A82" w:rsidRPr="006D5D16" w:rsidRDefault="00D91A82" w:rsidP="00D91A82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104 (22.9%)</w:t>
            </w:r>
          </w:p>
        </w:tc>
      </w:tr>
      <w:tr w:rsidR="00D91A82" w:rsidRPr="006D5D16" w14:paraId="5A86C625" w14:textId="77777777" w:rsidTr="00D91A82">
        <w:trPr>
          <w:trHeight w:val="278"/>
        </w:trPr>
        <w:tc>
          <w:tcPr>
            <w:tcW w:w="4820" w:type="dxa"/>
          </w:tcPr>
          <w:p w14:paraId="6BC96B52" w14:textId="77777777" w:rsidR="00D91A82" w:rsidRPr="006D5D16" w:rsidRDefault="00D91A82" w:rsidP="00D91A82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Prevent recurrence</w:t>
            </w:r>
          </w:p>
        </w:tc>
        <w:tc>
          <w:tcPr>
            <w:tcW w:w="4731" w:type="dxa"/>
          </w:tcPr>
          <w:p w14:paraId="29270F68" w14:textId="77777777" w:rsidR="00D91A82" w:rsidRPr="006D5D16" w:rsidRDefault="00D91A82" w:rsidP="00D91A82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102 (22.4%)</w:t>
            </w:r>
          </w:p>
        </w:tc>
      </w:tr>
      <w:tr w:rsidR="00D91A82" w:rsidRPr="006D5D16" w14:paraId="53A1D3BA" w14:textId="77777777" w:rsidTr="00D91A82">
        <w:trPr>
          <w:trHeight w:val="278"/>
        </w:trPr>
        <w:tc>
          <w:tcPr>
            <w:tcW w:w="4820" w:type="dxa"/>
          </w:tcPr>
          <w:p w14:paraId="7F6C7093" w14:textId="77777777" w:rsidR="00D91A82" w:rsidRPr="006D5D16" w:rsidRDefault="00D91A82" w:rsidP="00D91A82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Apologize</w:t>
            </w:r>
          </w:p>
        </w:tc>
        <w:tc>
          <w:tcPr>
            <w:tcW w:w="4731" w:type="dxa"/>
          </w:tcPr>
          <w:p w14:paraId="7E27B042" w14:textId="77777777" w:rsidR="00D91A82" w:rsidRPr="006D5D16" w:rsidRDefault="00D91A82" w:rsidP="00D91A82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7 (1.54%)</w:t>
            </w:r>
          </w:p>
        </w:tc>
      </w:tr>
      <w:tr w:rsidR="00D91A82" w:rsidRPr="006D5D16" w14:paraId="4A80D92D" w14:textId="77777777" w:rsidTr="00D91A82">
        <w:trPr>
          <w:trHeight w:val="278"/>
        </w:trPr>
        <w:tc>
          <w:tcPr>
            <w:tcW w:w="4820" w:type="dxa"/>
            <w:tcBorders>
              <w:bottom w:val="single" w:sz="4" w:space="0" w:color="auto"/>
            </w:tcBorders>
          </w:tcPr>
          <w:p w14:paraId="02447B3D" w14:textId="77777777" w:rsidR="00D91A82" w:rsidRPr="006D5D16" w:rsidRDefault="00D91A82" w:rsidP="00D91A82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 xml:space="preserve">Total </w:t>
            </w:r>
          </w:p>
        </w:tc>
        <w:tc>
          <w:tcPr>
            <w:tcW w:w="4731" w:type="dxa"/>
            <w:tcBorders>
              <w:bottom w:val="single" w:sz="4" w:space="0" w:color="auto"/>
            </w:tcBorders>
          </w:tcPr>
          <w:p w14:paraId="18387F85" w14:textId="77777777" w:rsidR="00D91A82" w:rsidRPr="006D5D16" w:rsidRDefault="00D91A82" w:rsidP="00D91A82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454 (100%)</w:t>
            </w:r>
          </w:p>
        </w:tc>
      </w:tr>
    </w:tbl>
    <w:p w14:paraId="71C7F198" w14:textId="36F53DBC" w:rsidR="00DA4638" w:rsidRDefault="00DA4638" w:rsidP="0088130A">
      <w:pPr>
        <w:jc w:val="both"/>
      </w:pPr>
    </w:p>
    <w:sectPr w:rsidR="00DA46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A82"/>
    <w:rsid w:val="000F4562"/>
    <w:rsid w:val="001F61FA"/>
    <w:rsid w:val="003A5E83"/>
    <w:rsid w:val="003F298F"/>
    <w:rsid w:val="0066183A"/>
    <w:rsid w:val="006D5D16"/>
    <w:rsid w:val="008258D9"/>
    <w:rsid w:val="0088130A"/>
    <w:rsid w:val="00C54096"/>
    <w:rsid w:val="00D12EA4"/>
    <w:rsid w:val="00D45BCA"/>
    <w:rsid w:val="00D91A82"/>
    <w:rsid w:val="00DA4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61820"/>
  <w15:chartTrackingRefBased/>
  <w15:docId w15:val="{E0E44123-70C6-4DCB-BDB2-4E99C8DC5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A8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A8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</dc:creator>
  <cp:keywords/>
  <dc:description/>
  <cp:lastModifiedBy>EM</cp:lastModifiedBy>
  <cp:revision>3</cp:revision>
  <dcterms:created xsi:type="dcterms:W3CDTF">2021-05-11T04:58:00Z</dcterms:created>
  <dcterms:modified xsi:type="dcterms:W3CDTF">2021-05-11T04:58:00Z</dcterms:modified>
</cp:coreProperties>
</file>